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. 1. </w:t>
      </w:r>
      <w:r>
        <w:rPr>
          <w:rFonts w:cs="Times New Roman" w:ascii="Times New Roman" w:hAnsi="Times New Roman"/>
          <w:sz w:val="24"/>
          <w:szCs w:val="24"/>
        </w:rPr>
        <w:t>Flow chart of literature screening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  <w:drawing>
          <wp:inline distT="0" distB="0" distL="0" distR="0">
            <wp:extent cx="6113145" cy="6049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604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2.</w:t>
      </w:r>
      <w:r>
        <w:rPr>
          <w:rFonts w:cs="Times New Roman" w:ascii="Times New Roman" w:hAnsi="Times New Roman"/>
          <w:sz w:val="24"/>
          <w:szCs w:val="24"/>
        </w:rPr>
        <w:t xml:space="preserve"> Evidence graph of vomiting, fatigue and diarrhea (A = Paclitaxel + Carboplatin; B = pegylated liposomal doxorubicin + Carboplatin; C = Carboplatin; D = Gemcitabine + Carboplatin; E = Paclitaxel; F = Paclitaxel + Carboplatin + Epirubicin; G = Paclitaxel + Carboplatin + Topotecan; H = Docetaxel + Carboplatin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  <w:drawing>
          <wp:inline distT="0" distB="0" distL="0" distR="0">
            <wp:extent cx="4367530" cy="9237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923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FF"/>
        </w:rPr>
        <w:t xml:space="preserve">Appendix table 1. </w:t>
      </w:r>
      <w:r>
        <w:rPr/>
        <w:t>Estimated OR and 95%CI from pairwise meta-analysis in terms of vomiting, fatigue and diarrhe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431"/>
        <w:gridCol w:w="1299"/>
        <w:gridCol w:w="1299"/>
        <w:gridCol w:w="234"/>
        <w:gridCol w:w="2092"/>
        <w:gridCol w:w="875"/>
        <w:gridCol w:w="696"/>
      </w:tblGrid>
      <w:tr>
        <w:trPr>
          <w:trHeight w:val="315" w:hRule="atLeast"/>
          <w:cantSplit w:val="true"/>
        </w:trPr>
        <w:tc>
          <w:tcPr>
            <w:tcW w:w="17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ncluded studies</w:t>
            </w:r>
          </w:p>
        </w:tc>
        <w:tc>
          <w:tcPr>
            <w:tcW w:w="14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mparisons</w:t>
            </w:r>
          </w:p>
        </w:tc>
        <w:tc>
          <w:tcPr>
            <w:tcW w:w="25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fficacy events</w:t>
            </w:r>
          </w:p>
        </w:tc>
        <w:tc>
          <w:tcPr>
            <w:tcW w:w="2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6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airwise meta-analysis</w:t>
            </w:r>
          </w:p>
        </w:tc>
      </w:tr>
      <w:tr>
        <w:trPr>
          <w:trHeight w:val="360" w:hRule="atLeast"/>
          <w:cantSplit w:val="true"/>
        </w:trPr>
        <w:tc>
          <w:tcPr>
            <w:tcW w:w="17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reatment1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reatment2</w:t>
            </w:r>
          </w:p>
        </w:tc>
        <w:tc>
          <w:tcPr>
            <w:tcW w:w="2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638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iarrhe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 studie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B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/80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/758</w:t>
            </w:r>
          </w:p>
        </w:tc>
        <w:tc>
          <w:tcPr>
            <w:tcW w:w="234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1 (0.91-2.18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27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/65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/658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5 (0.57-2.23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F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/61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/622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 (0.39-1.41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H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/53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/539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0.49 (0.26-0.90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38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omiting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 studie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A vs. B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2/80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6/758</w:t>
            </w:r>
          </w:p>
        </w:tc>
        <w:tc>
          <w:tcPr>
            <w:tcW w:w="234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63 (0.46-0.88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5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2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D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/40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/412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 (0.54-2.16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E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/5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/56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2 (0.42-2.97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 studie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F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/104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7/1064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 (0.27-2.23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9.0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 studie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/80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/828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7 (0.62-2.61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3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8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H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/53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/539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3 (1.16-2.57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vs. 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/3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/31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0 (0.12-76.58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9638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atigue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 studie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A vs. B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4/80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2/758</w:t>
            </w:r>
          </w:p>
        </w:tc>
        <w:tc>
          <w:tcPr>
            <w:tcW w:w="234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3(0.89-1.44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D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/40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/412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 (0.33-1.26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E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/5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/56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 (0.50-2.34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/15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/170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9 (0.13-81.34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s. H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/53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/539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 (0.64-1.56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vs. 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/3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/30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0 (0.23-9.68)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7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study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vs. D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/178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/178</w:t>
            </w:r>
          </w:p>
        </w:tc>
        <w:tc>
          <w:tcPr>
            <w:tcW w:w="2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 (0.30-6.08)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: NA=not available; A= paclitaxel+carboplatin; B= pegylated liposomal doxorubicin+Carboplatin; C= Carboplatin; D= Gemcitabine+Carboplatin; E= Paclitaxel; F= paclitaxel+ carboplatin +Epirubicin; G= paclitaxel+carboplatin+Topotecan; H= Docetaxel+Carboplat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2:17:00Z</dcterms:created>
  <dc:creator>Administrator</dc:creator>
  <dc:description/>
  <dc:language>en-US</dc:language>
  <cp:lastModifiedBy>74700</cp:lastModifiedBy>
  <dcterms:modified xsi:type="dcterms:W3CDTF">2017-01-11T12:17:00Z</dcterms:modified>
  <cp:revision>2</cp:revision>
  <dc:subject/>
  <dc:title>Supplementary FIG</dc:title>
</cp:coreProperties>
</file>